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90462D" w:rsidRDefault="000035D5" w:rsidP="000035D5">
      <w:pPr>
        <w:pStyle w:val="Title"/>
      </w:pPr>
      <w:bookmarkStart w:id="0" w:name="_Hlk78282978"/>
      <w:r w:rsidRPr="0090462D">
        <w:t>Inclusivity in global research</w:t>
      </w:r>
    </w:p>
    <w:p w14:paraId="5D02379E" w14:textId="08AE134C" w:rsidR="000035D5" w:rsidRPr="0090462D" w:rsidRDefault="000035D5" w:rsidP="000035D5">
      <w:pPr>
        <w:spacing w:before="240" w:after="240"/>
      </w:pPr>
      <w:r w:rsidRPr="0090462D">
        <w:t>PLOS’ policy on inclusivity in global research aims to improve transparency in the reporting of research performed outside of researchers’ own country or community and</w:t>
      </w:r>
      <w:r w:rsidRPr="0090462D">
        <w:rPr>
          <w:rFonts w:eastAsia="Times New Roman"/>
        </w:rPr>
        <w:t xml:space="preserve"> ensures that PLOS publications reporting global research adhere to high standards for research ethics and authorship</w:t>
      </w:r>
      <w:r w:rsidRPr="0090462D">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0462D" w:rsidRDefault="000035D5" w:rsidP="000035D5">
      <w:pPr>
        <w:spacing w:before="240" w:after="240"/>
      </w:pPr>
      <w:r w:rsidRPr="0090462D">
        <w:t xml:space="preserve">Please complete the questionnaire below and include this as a Supporting Information file with your manuscript. </w:t>
      </w:r>
      <w:bookmarkStart w:id="1" w:name="_Hlk78273808"/>
      <w:r w:rsidRPr="0090462D">
        <w:t>Note that if your paper is accepted for publication, this checklist will be published with your article in the supporting information files</w:t>
      </w:r>
      <w:bookmarkEnd w:id="1"/>
      <w:r w:rsidRPr="0090462D">
        <w:t xml:space="preserve">. </w:t>
      </w:r>
      <w:bookmarkStart w:id="2" w:name="_Hlk78473744"/>
      <w:bookmarkStart w:id="3" w:name="_Hlk78473058"/>
      <w:r w:rsidRPr="0090462D">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0462D">
        <w:rPr>
          <w:color w:val="FF0000"/>
        </w:rPr>
        <w:t>X</w:t>
      </w:r>
      <w:r w:rsidRPr="0090462D">
        <w:t xml:space="preserve"> Checklist)”</w:t>
      </w:r>
      <w:bookmarkEnd w:id="2"/>
    </w:p>
    <w:bookmarkEnd w:id="3"/>
    <w:p w14:paraId="189A2EDB" w14:textId="488FFDFB" w:rsidR="000035D5" w:rsidRPr="0090462D" w:rsidRDefault="000035D5" w:rsidP="000035D5">
      <w:pPr>
        <w:spacing w:before="240" w:after="240"/>
      </w:pPr>
      <w:r w:rsidRPr="0090462D">
        <w:t xml:space="preserve">The questions have been designed to be applicable to a wide range of study types, and there are subsections for both human subjects research and non-human </w:t>
      </w:r>
      <w:r w:rsidR="003F5A53" w:rsidRPr="0090462D">
        <w:t>subjects’</w:t>
      </w:r>
      <w:r w:rsidRPr="0090462D">
        <w:t xml:space="preserve"> research. If any of the questions are not relevant to your </w:t>
      </w:r>
      <w:r w:rsidR="003F5A53" w:rsidRPr="0090462D">
        <w:t>research,</w:t>
      </w:r>
      <w:r w:rsidRPr="0090462D">
        <w:t xml:space="preserve"> please mark them as “N/A” as appropriate. </w:t>
      </w:r>
    </w:p>
    <w:bookmarkEnd w:id="0"/>
    <w:p w14:paraId="6E0451E3" w14:textId="77777777" w:rsidR="000035D5" w:rsidRPr="0090462D" w:rsidRDefault="000035D5" w:rsidP="000035D5"/>
    <w:p w14:paraId="36C6527F" w14:textId="77777777" w:rsidR="000035D5" w:rsidRPr="0090462D" w:rsidRDefault="000035D5" w:rsidP="000035D5">
      <w:pPr>
        <w:rPr>
          <w:b/>
          <w:sz w:val="28"/>
          <w:szCs w:val="28"/>
        </w:rPr>
      </w:pPr>
      <w:r w:rsidRPr="0090462D">
        <w:rPr>
          <w:b/>
          <w:sz w:val="28"/>
          <w:szCs w:val="28"/>
        </w:rPr>
        <w:t>Ethical considerations, permits and authorship</w:t>
      </w:r>
    </w:p>
    <w:p w14:paraId="7157B4AA" w14:textId="078234F7" w:rsidR="000035D5" w:rsidRPr="0090462D" w:rsidRDefault="000035D5" w:rsidP="000035D5">
      <w:pPr>
        <w:spacing w:before="240" w:after="240"/>
        <w:rPr>
          <w:i/>
        </w:rPr>
      </w:pPr>
      <w:r w:rsidRPr="0090462D">
        <w:rPr>
          <w:i/>
        </w:rPr>
        <w:t>This section is applicable to all research types.</w:t>
      </w:r>
    </w:p>
    <w:p w14:paraId="107B90EE" w14:textId="2C2EC7D6" w:rsidR="000035D5" w:rsidRPr="0090462D" w:rsidRDefault="000035D5" w:rsidP="000035D5">
      <w:pPr>
        <w:spacing w:before="240" w:after="240"/>
      </w:pPr>
      <w:r w:rsidRPr="0090462D">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7871F98" w14:textId="3FD450AC" w:rsidR="0071420C" w:rsidRPr="0090462D" w:rsidRDefault="000035D5">
                            <w:r w:rsidRPr="0090462D">
                              <w:t xml:space="preserve">Reported on page number: </w:t>
                            </w:r>
                            <w:r w:rsidR="0071420C" w:rsidRPr="0090462D">
                              <w:t xml:space="preserve"> Page </w:t>
                            </w:r>
                            <w:r w:rsidR="00624E5B" w:rsidRPr="0090462D">
                              <w:t>6</w:t>
                            </w:r>
                          </w:p>
                          <w:p w14:paraId="3A432341" w14:textId="77777777" w:rsidR="0071420C" w:rsidRPr="0090462D" w:rsidRDefault="0071420C"/>
                          <w:p w14:paraId="6D277F44" w14:textId="55D3D299" w:rsidR="000035D5" w:rsidRPr="0090462D" w:rsidRDefault="0071420C">
                            <w:pPr>
                              <w:rPr>
                                <w:rFonts w:ascii="Times New Roman" w:eastAsia="Times New Roman" w:hAnsi="Times New Roman" w:cs="Times New Roman"/>
                                <w:snapToGrid w:val="0"/>
                                <w:color w:val="000000"/>
                                <w:lang w:eastAsia="de-DE" w:bidi="en-US"/>
                              </w:rPr>
                            </w:pPr>
                            <w:r w:rsidRPr="0090462D">
                              <w:t xml:space="preserve">1. </w:t>
                            </w:r>
                            <w:r w:rsidRPr="0090462D">
                              <w:rPr>
                                <w:rFonts w:ascii="Times New Roman" w:eastAsia="Times New Roman" w:hAnsi="Times New Roman" w:cs="Times New Roman"/>
                                <w:snapToGrid w:val="0"/>
                                <w:color w:val="000000"/>
                                <w:lang w:eastAsia="de-DE" w:bidi="en-US"/>
                              </w:rPr>
                              <w:t xml:space="preserve"> College of Medicine Research &amp; Ethics Committee (P.04/22/3607) and the Liverpool School of Tropical Medicine Research Ethics Committee (22-025).</w:t>
                            </w:r>
                          </w:p>
                          <w:p w14:paraId="654144A7" w14:textId="068782DC" w:rsidR="0071420C" w:rsidRPr="0090462D" w:rsidRDefault="0071420C">
                            <w:r w:rsidRPr="0090462D">
                              <w:t xml:space="preserve">2.  Blantyre </w:t>
                            </w:r>
                            <w:r w:rsidR="006C43A1" w:rsidRPr="0090462D">
                              <w:t>district health</w:t>
                            </w:r>
                            <w:r w:rsidRPr="0090462D">
                              <w:t xml:space="preserve"> management and research committee</w:t>
                            </w:r>
                          </w:p>
                          <w:p w14:paraId="1C63E9D6" w14:textId="40B45256" w:rsidR="0071420C" w:rsidRPr="0090462D" w:rsidRDefault="0071420C">
                            <w:pPr>
                              <w:rPr>
                                <w:rFonts w:ascii="Times New Roman" w:hAnsi="Times New Roman" w:cs="Times New Roman"/>
                              </w:rPr>
                            </w:pPr>
                            <w:r w:rsidRPr="0090462D">
                              <w:t xml:space="preserve">3. Director of </w:t>
                            </w:r>
                            <w:r w:rsidRPr="0090462D">
                              <w:rPr>
                                <w:rFonts w:ascii="Times New Roman" w:hAnsi="Times New Roman" w:cs="Times New Roman"/>
                              </w:rPr>
                              <w:t xml:space="preserve">Health and </w:t>
                            </w:r>
                            <w:r w:rsidR="003F5A53">
                              <w:rPr>
                                <w:rFonts w:ascii="Times New Roman" w:hAnsi="Times New Roman" w:cs="Times New Roman"/>
                              </w:rPr>
                              <w:t>Social Services</w:t>
                            </w:r>
                            <w:r w:rsidRPr="0090462D">
                              <w:rPr>
                                <w:rFonts w:ascii="Times New Roman" w:hAnsi="Times New Roman" w:cs="Times New Roman"/>
                              </w:rPr>
                              <w:t xml:space="preserve"> in Blantyre district</w:t>
                            </w:r>
                          </w:p>
                          <w:p w14:paraId="0135B1C5" w14:textId="77777777" w:rsidR="0071420C" w:rsidRPr="0090462D" w:rsidRDefault="0071420C">
                            <w:pPr>
                              <w:rPr>
                                <w:rFonts w:ascii="Times New Roman" w:hAnsi="Times New Roman" w:cs="Times New Roman"/>
                              </w:rPr>
                            </w:pPr>
                            <w:r w:rsidRPr="0090462D">
                              <w:rPr>
                                <w:rFonts w:ascii="Times New Roman" w:hAnsi="Times New Roman" w:cs="Times New Roman"/>
                              </w:rPr>
                              <w:t xml:space="preserve">4. Respective Health facilities management team members and representatives from the community for the health advisory committee </w:t>
                            </w:r>
                          </w:p>
                          <w:p w14:paraId="4212423F" w14:textId="6AD632D6" w:rsidR="0071420C" w:rsidRPr="0090462D" w:rsidRDefault="0071420C">
                            <w:r w:rsidRPr="0090462D">
                              <w:rPr>
                                <w:rFonts w:ascii="Times New Roman" w:hAnsi="Times New Roman" w:cs="Times New Roman"/>
                              </w:rPr>
                              <w:t xml:space="preserve">5. Different </w:t>
                            </w:r>
                            <w:r w:rsidR="003F5A53">
                              <w:rPr>
                                <w:rFonts w:ascii="Times New Roman" w:hAnsi="Times New Roman" w:cs="Times New Roman"/>
                              </w:rPr>
                              <w:t>non-governmental</w:t>
                            </w:r>
                            <w:r w:rsidRPr="0090462D">
                              <w:rPr>
                                <w:rFonts w:ascii="Times New Roman" w:hAnsi="Times New Roman" w:cs="Times New Roman"/>
                              </w:rPr>
                              <w:t xml:space="preserve"> organisation </w:t>
                            </w:r>
                            <w:r w:rsidR="006C43A1" w:rsidRPr="0090462D">
                              <w:rPr>
                                <w:rFonts w:ascii="Times New Roman" w:hAnsi="Times New Roman" w:cs="Times New Roman"/>
                              </w:rPr>
                              <w:t>(EGPAF</w:t>
                            </w:r>
                            <w:r w:rsidRPr="0090462D">
                              <w:rPr>
                                <w:rFonts w:ascii="Times New Roman" w:hAnsi="Times New Roman" w:cs="Times New Roman"/>
                              </w:rPr>
                              <w:t xml:space="preserve">, Umunthu, John </w:t>
                            </w:r>
                            <w:r w:rsidR="003F5A53" w:rsidRPr="0090462D">
                              <w:rPr>
                                <w:rFonts w:ascii="Times New Roman" w:hAnsi="Times New Roman" w:cs="Times New Roman"/>
                              </w:rPr>
                              <w:t>Hopkins</w:t>
                            </w:r>
                            <w:r w:rsidRPr="0090462D">
                              <w:rPr>
                                <w:rFonts w:ascii="Times New Roman" w:hAnsi="Times New Roman" w:cs="Times New Roman"/>
                              </w:rPr>
                              <w:t>,</w:t>
                            </w:r>
                            <w:r w:rsidR="003F5A53">
                              <w:rPr>
                                <w:rFonts w:ascii="Times New Roman" w:hAnsi="Times New Roman" w:cs="Times New Roman"/>
                              </w:rPr>
                              <w:t xml:space="preserve"> </w:t>
                            </w:r>
                            <w:r w:rsidRPr="0090462D">
                              <w:rPr>
                                <w:rFonts w:ascii="Times New Roman" w:hAnsi="Times New Roman" w:cs="Times New Roman"/>
                              </w:rPr>
                              <w:t xml:space="preserve">Malawi Liverpool Welcome Trust, Macro)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37871F98" w14:textId="3FD450AC" w:rsidR="0071420C" w:rsidRPr="0090462D" w:rsidRDefault="000035D5">
                      <w:r w:rsidRPr="0090462D">
                        <w:t xml:space="preserve">Reported on page number: </w:t>
                      </w:r>
                      <w:r w:rsidR="0071420C" w:rsidRPr="0090462D">
                        <w:t xml:space="preserve"> Page </w:t>
                      </w:r>
                      <w:r w:rsidR="00624E5B" w:rsidRPr="0090462D">
                        <w:t>6</w:t>
                      </w:r>
                    </w:p>
                    <w:p w14:paraId="3A432341" w14:textId="77777777" w:rsidR="0071420C" w:rsidRPr="0090462D" w:rsidRDefault="0071420C"/>
                    <w:p w14:paraId="6D277F44" w14:textId="55D3D299" w:rsidR="000035D5" w:rsidRPr="0090462D" w:rsidRDefault="0071420C">
                      <w:pPr>
                        <w:rPr>
                          <w:rFonts w:ascii="Times New Roman" w:eastAsia="Times New Roman" w:hAnsi="Times New Roman" w:cs="Times New Roman"/>
                          <w:snapToGrid w:val="0"/>
                          <w:color w:val="000000"/>
                          <w:lang w:eastAsia="de-DE" w:bidi="en-US"/>
                        </w:rPr>
                      </w:pPr>
                      <w:r w:rsidRPr="0090462D">
                        <w:t xml:space="preserve">1. </w:t>
                      </w:r>
                      <w:r w:rsidRPr="0090462D">
                        <w:rPr>
                          <w:rFonts w:ascii="Times New Roman" w:eastAsia="Times New Roman" w:hAnsi="Times New Roman" w:cs="Times New Roman"/>
                          <w:snapToGrid w:val="0"/>
                          <w:color w:val="000000"/>
                          <w:lang w:eastAsia="de-DE" w:bidi="en-US"/>
                        </w:rPr>
                        <w:t xml:space="preserve"> College of Medicine Research &amp; Ethics Committee (P.04/22/3607) and the Liverpool School of Tropical Medicine Research Ethics Committee (22-025).</w:t>
                      </w:r>
                    </w:p>
                    <w:p w14:paraId="654144A7" w14:textId="068782DC" w:rsidR="0071420C" w:rsidRPr="0090462D" w:rsidRDefault="0071420C">
                      <w:r w:rsidRPr="0090462D">
                        <w:t xml:space="preserve">2.  Blantyre </w:t>
                      </w:r>
                      <w:r w:rsidR="006C43A1" w:rsidRPr="0090462D">
                        <w:t>district health</w:t>
                      </w:r>
                      <w:r w:rsidRPr="0090462D">
                        <w:t xml:space="preserve"> management and research committee</w:t>
                      </w:r>
                    </w:p>
                    <w:p w14:paraId="1C63E9D6" w14:textId="40B45256" w:rsidR="0071420C" w:rsidRPr="0090462D" w:rsidRDefault="0071420C">
                      <w:pPr>
                        <w:rPr>
                          <w:rFonts w:ascii="Times New Roman" w:hAnsi="Times New Roman" w:cs="Times New Roman"/>
                        </w:rPr>
                      </w:pPr>
                      <w:r w:rsidRPr="0090462D">
                        <w:t xml:space="preserve">3. Director of </w:t>
                      </w:r>
                      <w:r w:rsidRPr="0090462D">
                        <w:rPr>
                          <w:rFonts w:ascii="Times New Roman" w:hAnsi="Times New Roman" w:cs="Times New Roman"/>
                        </w:rPr>
                        <w:t xml:space="preserve">Health and </w:t>
                      </w:r>
                      <w:r w:rsidR="003F5A53">
                        <w:rPr>
                          <w:rFonts w:ascii="Times New Roman" w:hAnsi="Times New Roman" w:cs="Times New Roman"/>
                        </w:rPr>
                        <w:t>Social Services</w:t>
                      </w:r>
                      <w:r w:rsidRPr="0090462D">
                        <w:rPr>
                          <w:rFonts w:ascii="Times New Roman" w:hAnsi="Times New Roman" w:cs="Times New Roman"/>
                        </w:rPr>
                        <w:t xml:space="preserve"> in Blantyre district</w:t>
                      </w:r>
                    </w:p>
                    <w:p w14:paraId="0135B1C5" w14:textId="77777777" w:rsidR="0071420C" w:rsidRPr="0090462D" w:rsidRDefault="0071420C">
                      <w:pPr>
                        <w:rPr>
                          <w:rFonts w:ascii="Times New Roman" w:hAnsi="Times New Roman" w:cs="Times New Roman"/>
                        </w:rPr>
                      </w:pPr>
                      <w:r w:rsidRPr="0090462D">
                        <w:rPr>
                          <w:rFonts w:ascii="Times New Roman" w:hAnsi="Times New Roman" w:cs="Times New Roman"/>
                        </w:rPr>
                        <w:t xml:space="preserve">4. Respective Health facilities management team members and representatives from the community for the health advisory committee </w:t>
                      </w:r>
                    </w:p>
                    <w:p w14:paraId="4212423F" w14:textId="6AD632D6" w:rsidR="0071420C" w:rsidRPr="0090462D" w:rsidRDefault="0071420C">
                      <w:r w:rsidRPr="0090462D">
                        <w:rPr>
                          <w:rFonts w:ascii="Times New Roman" w:hAnsi="Times New Roman" w:cs="Times New Roman"/>
                        </w:rPr>
                        <w:t xml:space="preserve">5. Different </w:t>
                      </w:r>
                      <w:r w:rsidR="003F5A53">
                        <w:rPr>
                          <w:rFonts w:ascii="Times New Roman" w:hAnsi="Times New Roman" w:cs="Times New Roman"/>
                        </w:rPr>
                        <w:t>non-governmental</w:t>
                      </w:r>
                      <w:r w:rsidRPr="0090462D">
                        <w:rPr>
                          <w:rFonts w:ascii="Times New Roman" w:hAnsi="Times New Roman" w:cs="Times New Roman"/>
                        </w:rPr>
                        <w:t xml:space="preserve"> organisation </w:t>
                      </w:r>
                      <w:r w:rsidR="006C43A1" w:rsidRPr="0090462D">
                        <w:rPr>
                          <w:rFonts w:ascii="Times New Roman" w:hAnsi="Times New Roman" w:cs="Times New Roman"/>
                        </w:rPr>
                        <w:t>(EGPAF</w:t>
                      </w:r>
                      <w:r w:rsidRPr="0090462D">
                        <w:rPr>
                          <w:rFonts w:ascii="Times New Roman" w:hAnsi="Times New Roman" w:cs="Times New Roman"/>
                        </w:rPr>
                        <w:t xml:space="preserve">, Umunthu, John </w:t>
                      </w:r>
                      <w:r w:rsidR="003F5A53" w:rsidRPr="0090462D">
                        <w:rPr>
                          <w:rFonts w:ascii="Times New Roman" w:hAnsi="Times New Roman" w:cs="Times New Roman"/>
                        </w:rPr>
                        <w:t>Hopkins</w:t>
                      </w:r>
                      <w:r w:rsidRPr="0090462D">
                        <w:rPr>
                          <w:rFonts w:ascii="Times New Roman" w:hAnsi="Times New Roman" w:cs="Times New Roman"/>
                        </w:rPr>
                        <w:t>,</w:t>
                      </w:r>
                      <w:r w:rsidR="003F5A53">
                        <w:rPr>
                          <w:rFonts w:ascii="Times New Roman" w:hAnsi="Times New Roman" w:cs="Times New Roman"/>
                        </w:rPr>
                        <w:t xml:space="preserve"> </w:t>
                      </w:r>
                      <w:r w:rsidRPr="0090462D">
                        <w:rPr>
                          <w:rFonts w:ascii="Times New Roman" w:hAnsi="Times New Roman" w:cs="Times New Roman"/>
                        </w:rPr>
                        <w:t xml:space="preserve">Malawi Liverpool Welcome Trust, Macro) </w:t>
                      </w:r>
                    </w:p>
                  </w:txbxContent>
                </v:textbox>
                <w10:wrap type="square" anchorx="margin"/>
              </v:shape>
            </w:pict>
          </mc:Fallback>
        </mc:AlternateContent>
      </w:r>
      <w:r w:rsidRPr="0090462D">
        <w:t xml:space="preserve">Provide details as to who granted permissions and/or consent for the study to take place in the Methods section of your manuscript. This should include the names of </w:t>
      </w:r>
      <w:r w:rsidRPr="0090462D">
        <w:rPr>
          <w:b/>
          <w:bCs/>
        </w:rPr>
        <w:t>all</w:t>
      </w:r>
      <w:r w:rsidRPr="0090462D">
        <w:t xml:space="preserve"> ethics boards, governmental organizations, </w:t>
      </w:r>
      <w:r w:rsidRPr="0090462D">
        <w:lastRenderedPageBreak/>
        <w:t>community leaders or other bodies that provided approval for the study. If individuals provided approval refer to these people by their role or title but do not list their name(s).</w:t>
      </w:r>
      <w:r w:rsidRPr="0090462D">
        <w:br/>
      </w:r>
    </w:p>
    <w:p w14:paraId="38C7B663" w14:textId="5EB61B6B" w:rsidR="000035D5" w:rsidRPr="0090462D" w:rsidRDefault="0019345C" w:rsidP="000035D5">
      <w:pPr>
        <w:spacing w:before="240" w:after="240"/>
      </w:pPr>
      <w:r w:rsidRPr="0090462D">
        <w:rPr>
          <w:noProof/>
        </w:rPr>
        <mc:AlternateContent>
          <mc:Choice Requires="wps">
            <w:drawing>
              <wp:anchor distT="45720" distB="45720" distL="114300" distR="114300" simplePos="0" relativeHeight="251652096" behindDoc="0" locked="0" layoutInCell="1" allowOverlap="1" wp14:anchorId="30DBFF50" wp14:editId="332B1B9A">
                <wp:simplePos x="0" y="0"/>
                <wp:positionH relativeFrom="margin">
                  <wp:align>right</wp:align>
                </wp:positionH>
                <wp:positionV relativeFrom="paragraph">
                  <wp:posOffset>80581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66E56E" w:rsidR="000035D5" w:rsidRPr="0090462D" w:rsidRDefault="0071420C" w:rsidP="000035D5">
                            <w:r w:rsidRPr="0090462D">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0DBFF50" id="_x0000_s1027" type="#_x0000_t202" style="position:absolute;margin-left:487.3pt;margin-top:63.45pt;width:538.5pt;height:53.25pt;z-index:2516520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" strokecolor="#193a65">
                <v:textbox>
                  <w:txbxContent>
                    <w:p w14:paraId="41AE696F" w14:textId="4C66E56E" w:rsidR="000035D5" w:rsidRPr="0090462D" w:rsidRDefault="0071420C" w:rsidP="000035D5">
                      <w:r w:rsidRPr="0090462D">
                        <w:t>No</w:t>
                      </w:r>
                    </w:p>
                  </w:txbxContent>
                </v:textbox>
                <w10:wrap type="square" anchorx="margin"/>
              </v:shape>
            </w:pict>
          </mc:Fallback>
        </mc:AlternateContent>
      </w:r>
      <w:r w:rsidR="000035D5" w:rsidRPr="0090462D">
        <w:rPr>
          <w:noProof/>
        </w:rPr>
        <mc:AlternateContent>
          <mc:Choice Requires="wps">
            <w:drawing>
              <wp:anchor distT="45720" distB="45720" distL="114300" distR="114300" simplePos="0" relativeHeight="251650048" behindDoc="0" locked="0" layoutInCell="1" allowOverlap="1" wp14:anchorId="6BA191BF" wp14:editId="3B9A876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7E8091" w:rsidR="000035D5" w:rsidRPr="0090462D" w:rsidRDefault="000035D5" w:rsidP="000035D5">
                            <w:r w:rsidRPr="0090462D">
                              <w:t xml:space="preserve">Reported on page number: </w:t>
                            </w:r>
                            <w:r w:rsidR="0014217A" w:rsidRPr="0090462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 w14:anchorId="6BA191BF" id="_x0000_s1028" type="#_x0000_t202" style="position:absolute;margin-left:487.3pt;margin-top:41.15pt;width:538.5pt;height:110.6pt;z-index:25165004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57E8091" w:rsidR="000035D5" w:rsidRPr="0090462D" w:rsidRDefault="000035D5" w:rsidP="000035D5">
                      <w:r w:rsidRPr="0090462D">
                        <w:t xml:space="preserve">Reported on page number: </w:t>
                      </w:r>
                      <w:r w:rsidR="0014217A" w:rsidRPr="0090462D">
                        <w:t>N/A</w:t>
                      </w:r>
                    </w:p>
                  </w:txbxContent>
                </v:textbox>
                <w10:wrap type="square" anchorx="margin"/>
              </v:shape>
            </w:pict>
          </mc:Fallback>
        </mc:AlternateContent>
      </w:r>
      <w:r w:rsidR="000035D5" w:rsidRPr="0090462D">
        <w:t xml:space="preserve">If there were any deviations from the study protocol after approval was </w:t>
      </w:r>
      <w:r w:rsidR="003F5A53" w:rsidRPr="0090462D">
        <w:t>obtained,</w:t>
      </w:r>
      <w:r w:rsidR="000035D5" w:rsidRPr="0090462D">
        <w:t xml:space="preserve"> please provide details of these changes in the Methods section of your manuscript.</w:t>
      </w:r>
      <w:r w:rsidR="000035D5" w:rsidRPr="0090462D">
        <w:br/>
      </w:r>
      <w:bookmarkStart w:id="4" w:name="_Hlk73631626"/>
      <w:r w:rsidR="000035D5" w:rsidRPr="0090462D">
        <w:t xml:space="preserve">Did this study involve local collaborators that are residents of the country where the research was </w:t>
      </w:r>
      <w:r w:rsidR="006C43A1" w:rsidRPr="0090462D">
        <w:t>conducted,</w:t>
      </w:r>
      <w:r w:rsidR="000035D5" w:rsidRPr="0090462D">
        <w:t xml:space="preserve"> or members of the community studied? If you do not have any authors from said communities, please provide an explanation for this below. </w:t>
      </w:r>
    </w:p>
    <w:p w14:paraId="6C9844C1" w14:textId="36255589" w:rsidR="0071420C" w:rsidRPr="0090462D" w:rsidRDefault="0071420C" w:rsidP="000035D5">
      <w:pPr>
        <w:spacing w:before="240" w:after="240"/>
      </w:pPr>
      <w:r w:rsidRPr="0090462D">
        <w:t>1</w:t>
      </w:r>
      <w:r w:rsidR="0014217A" w:rsidRPr="0090462D">
        <w:t>.</w:t>
      </w:r>
      <w:r w:rsidRPr="0090462D">
        <w:t xml:space="preserve"> </w:t>
      </w:r>
      <w:r w:rsidR="006C43A1" w:rsidRPr="0090462D">
        <w:t>Yes,</w:t>
      </w:r>
      <w:r w:rsidRPr="0090462D">
        <w:t xml:space="preserve"> </w:t>
      </w:r>
      <w:r w:rsidR="0014217A" w:rsidRPr="0090462D">
        <w:t>the study involved collaborators from the country (</w:t>
      </w:r>
      <w:r w:rsidR="0014217A" w:rsidRPr="0090462D">
        <w:rPr>
          <w:rFonts w:ascii="Times New Roman" w:eastAsia="Times New Roman" w:hAnsi="Times New Roman" w:cs="Times New Roman"/>
          <w:snapToGrid w:val="0"/>
          <w:color w:val="000000"/>
          <w:lang w:eastAsia="de-DE" w:bidi="en-US"/>
        </w:rPr>
        <w:t xml:space="preserve">Augustine Choko </w:t>
      </w:r>
      <w:r w:rsidR="0014217A" w:rsidRPr="0090462D">
        <w:rPr>
          <w:rFonts w:ascii="Times New Roman" w:eastAsia="Times New Roman" w:hAnsi="Times New Roman" w:cs="Times New Roman"/>
          <w:snapToGrid w:val="0"/>
          <w:color w:val="000000"/>
          <w:vertAlign w:val="superscript"/>
          <w:lang w:eastAsia="de-DE" w:bidi="en-US"/>
        </w:rPr>
        <w:t>1,2</w:t>
      </w:r>
      <w:r w:rsidR="0014217A" w:rsidRPr="0090462D">
        <w:rPr>
          <w:rFonts w:ascii="Times New Roman" w:eastAsia="Times New Roman" w:hAnsi="Times New Roman" w:cs="Times New Roman"/>
          <w:snapToGrid w:val="0"/>
          <w:color w:val="000000"/>
          <w:lang w:eastAsia="de-DE" w:bidi="en-US"/>
        </w:rPr>
        <w:t xml:space="preserve">, Linda Alinane Nyondo-Mipando </w:t>
      </w:r>
      <w:r w:rsidR="0014217A" w:rsidRPr="0090462D">
        <w:rPr>
          <w:rFonts w:ascii="Times New Roman" w:eastAsia="Times New Roman" w:hAnsi="Times New Roman" w:cs="Times New Roman"/>
          <w:snapToGrid w:val="0"/>
          <w:color w:val="000000"/>
          <w:vertAlign w:val="superscript"/>
          <w:lang w:eastAsia="de-DE" w:bidi="en-US"/>
        </w:rPr>
        <w:t xml:space="preserve">5, </w:t>
      </w:r>
      <w:r w:rsidR="006C43A1" w:rsidRPr="0090462D">
        <w:rPr>
          <w:rFonts w:ascii="Times New Roman" w:eastAsia="Times New Roman" w:hAnsi="Times New Roman" w:cs="Times New Roman"/>
          <w:snapToGrid w:val="0"/>
          <w:color w:val="000000"/>
          <w:vertAlign w:val="superscript"/>
          <w:lang w:eastAsia="de-DE" w:bidi="en-US"/>
        </w:rPr>
        <w:t>6</w:t>
      </w:r>
      <w:r w:rsidR="006C43A1" w:rsidRPr="0090462D">
        <w:t>)</w:t>
      </w:r>
      <w:r w:rsidR="0014217A" w:rsidRPr="0090462D">
        <w:t xml:space="preserve"> </w:t>
      </w:r>
      <w:r w:rsidR="006C43A1" w:rsidRPr="0090462D">
        <w:t>and some co</w:t>
      </w:r>
      <w:r w:rsidR="0014217A" w:rsidRPr="0090462D">
        <w:t xml:space="preserve">-authors are part of the stakeholders involved in the </w:t>
      </w:r>
      <w:r w:rsidR="006C43A1" w:rsidRPr="0090462D">
        <w:t>study (</w:t>
      </w:r>
      <w:r w:rsidR="0014217A" w:rsidRPr="0090462D">
        <w:rPr>
          <w:rFonts w:ascii="Times New Roman" w:eastAsia="Times New Roman" w:hAnsi="Times New Roman" w:cs="Times New Roman"/>
          <w:snapToGrid w:val="0"/>
          <w:color w:val="000000"/>
          <w:lang w:eastAsia="de-DE" w:bidi="en-US"/>
        </w:rPr>
        <w:t xml:space="preserve">Jenifer Hezekiah Zimba </w:t>
      </w:r>
      <w:r w:rsidR="0014217A" w:rsidRPr="0090462D">
        <w:rPr>
          <w:rFonts w:ascii="Times New Roman" w:eastAsia="Times New Roman" w:hAnsi="Times New Roman" w:cs="Times New Roman"/>
          <w:snapToGrid w:val="0"/>
          <w:color w:val="000000"/>
          <w:vertAlign w:val="superscript"/>
          <w:lang w:eastAsia="de-DE" w:bidi="en-US"/>
        </w:rPr>
        <w:t>7</w:t>
      </w:r>
      <w:r w:rsidR="0014217A" w:rsidRPr="0090462D">
        <w:rPr>
          <w:rFonts w:ascii="Times New Roman" w:eastAsia="Times New Roman" w:hAnsi="Times New Roman" w:cs="Times New Roman"/>
          <w:snapToGrid w:val="0"/>
          <w:color w:val="000000"/>
          <w:lang w:eastAsia="de-DE" w:bidi="en-US"/>
        </w:rPr>
        <w:t xml:space="preserve">, Edda Lipipa </w:t>
      </w:r>
      <w:r w:rsidR="0014217A" w:rsidRPr="0090462D">
        <w:rPr>
          <w:rFonts w:ascii="Times New Roman" w:eastAsia="Times New Roman" w:hAnsi="Times New Roman" w:cs="Times New Roman"/>
          <w:snapToGrid w:val="0"/>
          <w:color w:val="000000"/>
          <w:vertAlign w:val="superscript"/>
          <w:lang w:eastAsia="de-DE" w:bidi="en-US"/>
        </w:rPr>
        <w:t>7</w:t>
      </w:r>
      <w:r w:rsidR="0014217A" w:rsidRPr="0090462D">
        <w:rPr>
          <w:rFonts w:ascii="Times New Roman" w:eastAsia="Times New Roman" w:hAnsi="Times New Roman" w:cs="Times New Roman"/>
          <w:snapToGrid w:val="0"/>
          <w:color w:val="000000"/>
          <w:lang w:eastAsia="de-DE" w:bidi="en-US"/>
        </w:rPr>
        <w:t>, Dorcus Nothale</w:t>
      </w:r>
      <w:r w:rsidR="0014217A" w:rsidRPr="0090462D">
        <w:rPr>
          <w:rFonts w:ascii="Times New Roman" w:eastAsia="Times New Roman" w:hAnsi="Times New Roman" w:cs="Times New Roman"/>
          <w:snapToGrid w:val="0"/>
          <w:color w:val="000000"/>
          <w:vertAlign w:val="superscript"/>
          <w:lang w:eastAsia="de-DE" w:bidi="en-US"/>
        </w:rPr>
        <w:t>7</w:t>
      </w:r>
      <w:r w:rsidR="0014217A" w:rsidRPr="0090462D">
        <w:rPr>
          <w:rFonts w:ascii="Times New Roman" w:eastAsia="Times New Roman" w:hAnsi="Times New Roman" w:cs="Times New Roman"/>
          <w:snapToGrid w:val="0"/>
          <w:color w:val="000000"/>
          <w:lang w:eastAsia="de-DE" w:bidi="en-US"/>
        </w:rPr>
        <w:t>, Afunawo Mdala</w:t>
      </w:r>
      <w:r w:rsidR="0014217A" w:rsidRPr="0090462D">
        <w:rPr>
          <w:rFonts w:ascii="Times New Roman" w:eastAsia="Times New Roman" w:hAnsi="Times New Roman" w:cs="Times New Roman"/>
          <w:snapToGrid w:val="0"/>
          <w:color w:val="000000"/>
          <w:vertAlign w:val="superscript"/>
          <w:lang w:eastAsia="de-DE" w:bidi="en-US"/>
        </w:rPr>
        <w:t>8</w:t>
      </w:r>
      <w:r w:rsidR="0014217A" w:rsidRPr="0090462D">
        <w:rPr>
          <w:rFonts w:ascii="Times New Roman" w:eastAsia="Times New Roman" w:hAnsi="Times New Roman" w:cs="Times New Roman"/>
          <w:snapToGrid w:val="0"/>
          <w:color w:val="000000"/>
          <w:lang w:eastAsia="de-DE" w:bidi="en-US"/>
        </w:rPr>
        <w:t xml:space="preserve"> Joe Nkhonjera </w:t>
      </w:r>
      <w:r w:rsidR="0014217A" w:rsidRPr="0090462D">
        <w:rPr>
          <w:rFonts w:ascii="Times New Roman" w:eastAsia="Times New Roman" w:hAnsi="Times New Roman" w:cs="Times New Roman"/>
          <w:snapToGrid w:val="0"/>
          <w:color w:val="000000"/>
          <w:vertAlign w:val="superscript"/>
          <w:lang w:eastAsia="de-DE" w:bidi="en-US"/>
        </w:rPr>
        <w:t>9</w:t>
      </w:r>
      <w:r w:rsidR="0014217A" w:rsidRPr="0090462D">
        <w:rPr>
          <w:rFonts w:ascii="Times New Roman" w:eastAsia="Times New Roman" w:hAnsi="Times New Roman" w:cs="Times New Roman"/>
          <w:snapToGrid w:val="0"/>
          <w:color w:val="000000"/>
          <w:lang w:eastAsia="de-DE" w:bidi="en-US"/>
        </w:rPr>
        <w:t>, Melody Sakala</w:t>
      </w:r>
      <w:r w:rsidR="0014217A" w:rsidRPr="0090462D">
        <w:rPr>
          <w:rFonts w:ascii="Times New Roman" w:eastAsia="Times New Roman" w:hAnsi="Times New Roman" w:cs="Times New Roman"/>
          <w:snapToGrid w:val="0"/>
          <w:color w:val="000000"/>
          <w:vertAlign w:val="superscript"/>
          <w:lang w:eastAsia="de-DE" w:bidi="en-US"/>
        </w:rPr>
        <w:t>3</w:t>
      </w:r>
      <w:r w:rsidR="006C43A1" w:rsidRPr="0090462D">
        <w:rPr>
          <w:rFonts w:ascii="Times New Roman" w:eastAsia="Times New Roman" w:hAnsi="Times New Roman" w:cs="Times New Roman"/>
          <w:snapToGrid w:val="0"/>
          <w:color w:val="000000"/>
          <w:lang w:eastAsia="de-DE" w:bidi="en-US"/>
        </w:rPr>
        <w:t>,)</w:t>
      </w:r>
    </w:p>
    <w:p w14:paraId="42543663" w14:textId="66930106" w:rsidR="0014217A" w:rsidRPr="0090462D" w:rsidRDefault="0014217A" w:rsidP="000035D5">
      <w:pPr>
        <w:spacing w:before="240" w:after="240"/>
      </w:pPr>
      <w:r w:rsidRPr="0090462D">
        <w:t xml:space="preserve">2. The principal researcher is from the country </w:t>
      </w:r>
    </w:p>
    <w:p w14:paraId="60ACB501" w14:textId="319FF3FF" w:rsidR="000035D5" w:rsidRPr="0090462D" w:rsidRDefault="000035D5" w:rsidP="000035D5">
      <w:pPr>
        <w:spacing w:before="240" w:after="240"/>
      </w:pPr>
      <w:r w:rsidRPr="0090462D">
        <w:br/>
        <w:t>Everyone listed as an author should meet PLOS’ criteria for authorship and all individuals who meet these criteria should be included in the author byline, rather than</w:t>
      </w:r>
      <w:r w:rsidR="00580384" w:rsidRPr="0090462D">
        <w:t xml:space="preserve"> the</w:t>
      </w:r>
      <w:r w:rsidRPr="0090462D">
        <w:t xml:space="preserve"> acknowledgements. </w:t>
      </w:r>
      <w:r w:rsidR="00515BC0" w:rsidRPr="0090462D">
        <w:t>F</w:t>
      </w:r>
      <w:r w:rsidRPr="0090462D">
        <w:t xml:space="preserve">or further information please see </w:t>
      </w:r>
      <w:r w:rsidR="004C71C4" w:rsidRPr="0090462D">
        <w:t>the journal’s Authorship Policy.</w:t>
      </w:r>
      <w:r w:rsidR="006F5F45" w:rsidRPr="0090462D">
        <w:t xml:space="preserve"> </w:t>
      </w:r>
      <w:r w:rsidR="006C43A1" w:rsidRPr="0090462D">
        <w:t>(Yes,</w:t>
      </w:r>
      <w:r w:rsidR="0019345C" w:rsidRPr="0090462D">
        <w:t xml:space="preserve"> they do)</w:t>
      </w:r>
      <w:hyperlink w:history="1"/>
    </w:p>
    <w:p w14:paraId="5CA8BFC7" w14:textId="201598DD" w:rsidR="000035D5" w:rsidRPr="0090462D" w:rsidRDefault="000035D5" w:rsidP="000035D5">
      <w:pPr>
        <w:spacing w:before="240" w:after="240"/>
      </w:pPr>
    </w:p>
    <w:bookmarkEnd w:id="4"/>
    <w:p w14:paraId="50D21C05" w14:textId="77777777" w:rsidR="000035D5" w:rsidRPr="0090462D" w:rsidRDefault="000035D5" w:rsidP="000035D5">
      <w:pPr>
        <w:rPr>
          <w:b/>
          <w:sz w:val="28"/>
          <w:szCs w:val="28"/>
        </w:rPr>
      </w:pPr>
      <w:r w:rsidRPr="0090462D">
        <w:rPr>
          <w:b/>
          <w:sz w:val="28"/>
          <w:szCs w:val="28"/>
        </w:rPr>
        <w:t>Human subjects research (e.g. health research, medical research, cross-cultural psychology)</w:t>
      </w:r>
    </w:p>
    <w:bookmarkStart w:id="5" w:name="_Hlk73537624"/>
    <w:p w14:paraId="4FCD7FF8" w14:textId="3E375C06" w:rsidR="000035D5" w:rsidRPr="0090462D" w:rsidRDefault="000035D5" w:rsidP="000035D5">
      <w:pPr>
        <w:spacing w:before="240" w:after="240"/>
      </w:pPr>
      <w:r w:rsidRPr="0090462D">
        <w:rPr>
          <w:noProof/>
        </w:rPr>
        <mc:AlternateContent>
          <mc:Choice Requires="wps">
            <w:drawing>
              <wp:anchor distT="45720" distB="45720" distL="114300" distR="114300" simplePos="0" relativeHeight="251655168" behindDoc="0" locked="0" layoutInCell="1" allowOverlap="1" wp14:anchorId="369EFE5B" wp14:editId="79F493F4">
                <wp:simplePos x="0" y="0"/>
                <wp:positionH relativeFrom="margin">
                  <wp:align>left</wp:align>
                </wp:positionH>
                <wp:positionV relativeFrom="paragraph">
                  <wp:posOffset>682625</wp:posOffset>
                </wp:positionV>
                <wp:extent cx="6938010" cy="2097405"/>
                <wp:effectExtent l="0" t="0" r="1524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8010" cy="2097405"/>
                        </a:xfrm>
                        <a:prstGeom prst="rect">
                          <a:avLst/>
                        </a:prstGeom>
                        <a:solidFill>
                          <a:srgbClr val="FFFFFF"/>
                        </a:solidFill>
                        <a:ln w="9525">
                          <a:solidFill>
                            <a:srgbClr val="193A65"/>
                          </a:solidFill>
                          <a:miter lim="800000"/>
                          <a:headEnd/>
                          <a:tailEnd/>
                        </a:ln>
                      </wps:spPr>
                      <wps:txbx>
                        <w:txbxContent>
                          <w:p w14:paraId="223CD14A" w14:textId="5ACDDBB7" w:rsidR="000035D5" w:rsidRPr="0090462D" w:rsidRDefault="0014217A" w:rsidP="0014217A">
                            <w:pPr>
                              <w:pStyle w:val="ListParagraph"/>
                              <w:numPr>
                                <w:ilvl w:val="0"/>
                                <w:numId w:val="1"/>
                              </w:numPr>
                            </w:pPr>
                            <w:r w:rsidRPr="0090462D">
                              <w:t>Before the study</w:t>
                            </w:r>
                            <w:r w:rsidR="00F00B3B">
                              <w:t>, we made a research presentation to the Blantyre district health management team and research committee, and we later received approval</w:t>
                            </w:r>
                            <w:r w:rsidRPr="0090462D">
                              <w:t xml:space="preserve"> to conduct the study.</w:t>
                            </w:r>
                          </w:p>
                          <w:p w14:paraId="2C0A373C" w14:textId="2E8BB54E" w:rsidR="0014217A" w:rsidRPr="0090462D" w:rsidRDefault="0014217A" w:rsidP="0014217A">
                            <w:pPr>
                              <w:pStyle w:val="ListParagraph"/>
                              <w:numPr>
                                <w:ilvl w:val="0"/>
                                <w:numId w:val="1"/>
                              </w:numPr>
                            </w:pPr>
                            <w:r w:rsidRPr="0090462D">
                              <w:t xml:space="preserve">We made </w:t>
                            </w:r>
                            <w:r w:rsidR="00F00B3B">
                              <w:t xml:space="preserve">a </w:t>
                            </w:r>
                            <w:r w:rsidRPr="0090462D">
                              <w:t>presentation to the</w:t>
                            </w:r>
                            <w:r w:rsidR="00760A8C" w:rsidRPr="0090462D">
                              <w:t xml:space="preserve"> </w:t>
                            </w:r>
                            <w:r w:rsidR="00F00B3B" w:rsidRPr="0090462D">
                              <w:t>primary facilities</w:t>
                            </w:r>
                            <w:r w:rsidR="00F00B3B">
                              <w:t>,</w:t>
                            </w:r>
                            <w:r w:rsidRPr="0090462D">
                              <w:t xml:space="preserve"> </w:t>
                            </w:r>
                            <w:r w:rsidR="00760A8C" w:rsidRPr="0090462D">
                              <w:t xml:space="preserve">including </w:t>
                            </w:r>
                            <w:r w:rsidR="00F00B3B" w:rsidRPr="0090462D">
                              <w:t>the management</w:t>
                            </w:r>
                            <w:r w:rsidRPr="0090462D">
                              <w:t xml:space="preserve"> </w:t>
                            </w:r>
                            <w:r w:rsidR="00F00B3B" w:rsidRPr="0090462D">
                              <w:t>teams for</w:t>
                            </w:r>
                            <w:r w:rsidRPr="0090462D">
                              <w:t xml:space="preserve"> the facilities</w:t>
                            </w:r>
                            <w:r w:rsidR="00F00B3B">
                              <w:t xml:space="preserve">, </w:t>
                            </w:r>
                            <w:r w:rsidR="00760A8C" w:rsidRPr="0090462D">
                              <w:t xml:space="preserve">who also </w:t>
                            </w:r>
                            <w:r w:rsidRPr="0090462D">
                              <w:t xml:space="preserve">invited community representatives who </w:t>
                            </w:r>
                            <w:r w:rsidR="00F00B3B">
                              <w:t>speak</w:t>
                            </w:r>
                            <w:r w:rsidRPr="0090462D">
                              <w:t xml:space="preserve"> on </w:t>
                            </w:r>
                            <w:r w:rsidR="00F00B3B">
                              <w:t>b</w:t>
                            </w:r>
                            <w:r w:rsidRPr="0090462D">
                              <w:t>ehalf of the community</w:t>
                            </w:r>
                            <w:r w:rsidR="00760A8C" w:rsidRPr="0090462D">
                              <w:t xml:space="preserve"> as members of health advisory committees</w:t>
                            </w:r>
                          </w:p>
                          <w:p w14:paraId="27FB5F77" w14:textId="07419BD5" w:rsidR="00760A8C" w:rsidRPr="0090462D" w:rsidRDefault="00760A8C" w:rsidP="0014217A">
                            <w:pPr>
                              <w:pStyle w:val="ListParagraph"/>
                              <w:numPr>
                                <w:ilvl w:val="0"/>
                                <w:numId w:val="1"/>
                              </w:numPr>
                            </w:pPr>
                            <w:r w:rsidRPr="0090462D">
                              <w:t>After stakeholder mapping led by the Blantyre district managers</w:t>
                            </w:r>
                            <w:r w:rsidR="00F00B3B">
                              <w:t xml:space="preserve">, </w:t>
                            </w:r>
                            <w:r w:rsidRPr="0090462D">
                              <w:t xml:space="preserve">the director of health and social services </w:t>
                            </w:r>
                            <w:r w:rsidR="00F00B3B">
                              <w:t>approved</w:t>
                            </w:r>
                            <w:r w:rsidRPr="0090462D">
                              <w:t xml:space="preserve"> later for different healthcare </w:t>
                            </w:r>
                            <w:r w:rsidR="00F00B3B">
                              <w:t>workers'</w:t>
                            </w:r>
                            <w:r w:rsidR="00F00B3B" w:rsidRPr="0090462D">
                              <w:t xml:space="preserve"> stakeholders to</w:t>
                            </w:r>
                            <w:r w:rsidRPr="0090462D">
                              <w:t xml:space="preserve"> attend workshops</w:t>
                            </w:r>
                          </w:p>
                          <w:p w14:paraId="3EDB6572" w14:textId="78256ACC" w:rsidR="00760A8C" w:rsidRPr="0090462D" w:rsidRDefault="00760A8C" w:rsidP="0014217A">
                            <w:pPr>
                              <w:pStyle w:val="ListParagraph"/>
                              <w:numPr>
                                <w:ilvl w:val="0"/>
                                <w:numId w:val="1"/>
                              </w:numPr>
                            </w:pPr>
                            <w:r w:rsidRPr="0090462D">
                              <w:t>We contacted non-governmental organization stakeholders who appointed themselves</w:t>
                            </w:r>
                            <w:r w:rsidR="00F00B3B">
                              <w:t xml:space="preserve"> people</w:t>
                            </w:r>
                            <w:r w:rsidRPr="0090462D">
                              <w:t xml:space="preserve"> to represent them at worksh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69EFE5B" id="_x0000_s1029" type="#_x0000_t202" style="position:absolute;margin-left:0;margin-top:53.75pt;width:546.3pt;height:165.15pt;z-index:251655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8AjGg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" strokecolor="#193a65">
                <v:textbox>
                  <w:txbxContent>
                    <w:p w14:paraId="223CD14A" w14:textId="5ACDDBB7" w:rsidR="000035D5" w:rsidRPr="0090462D" w:rsidRDefault="0014217A" w:rsidP="0014217A">
                      <w:pPr>
                        <w:pStyle w:val="ListParagraph"/>
                        <w:numPr>
                          <w:ilvl w:val="0"/>
                          <w:numId w:val="1"/>
                        </w:numPr>
                      </w:pPr>
                      <w:r w:rsidRPr="0090462D">
                        <w:t>Before the study</w:t>
                      </w:r>
                      <w:r w:rsidR="00F00B3B">
                        <w:t>, we made a research presentation to the Blantyre district health management team and research committee, and we later received approval</w:t>
                      </w:r>
                      <w:r w:rsidRPr="0090462D">
                        <w:t xml:space="preserve"> to conduct the study.</w:t>
                      </w:r>
                    </w:p>
                    <w:p w14:paraId="2C0A373C" w14:textId="2E8BB54E" w:rsidR="0014217A" w:rsidRPr="0090462D" w:rsidRDefault="0014217A" w:rsidP="0014217A">
                      <w:pPr>
                        <w:pStyle w:val="ListParagraph"/>
                        <w:numPr>
                          <w:ilvl w:val="0"/>
                          <w:numId w:val="1"/>
                        </w:numPr>
                      </w:pPr>
                      <w:r w:rsidRPr="0090462D">
                        <w:t xml:space="preserve">We made </w:t>
                      </w:r>
                      <w:r w:rsidR="00F00B3B">
                        <w:t xml:space="preserve">a </w:t>
                      </w:r>
                      <w:r w:rsidRPr="0090462D">
                        <w:t>presentation to the</w:t>
                      </w:r>
                      <w:r w:rsidR="00760A8C" w:rsidRPr="0090462D">
                        <w:t xml:space="preserve"> </w:t>
                      </w:r>
                      <w:r w:rsidR="00F00B3B" w:rsidRPr="0090462D">
                        <w:t>primary facilities</w:t>
                      </w:r>
                      <w:r w:rsidR="00F00B3B">
                        <w:t>,</w:t>
                      </w:r>
                      <w:r w:rsidRPr="0090462D">
                        <w:t xml:space="preserve"> </w:t>
                      </w:r>
                      <w:r w:rsidR="00760A8C" w:rsidRPr="0090462D">
                        <w:t xml:space="preserve">including </w:t>
                      </w:r>
                      <w:r w:rsidR="00F00B3B" w:rsidRPr="0090462D">
                        <w:t>the management</w:t>
                      </w:r>
                      <w:r w:rsidRPr="0090462D">
                        <w:t xml:space="preserve"> </w:t>
                      </w:r>
                      <w:r w:rsidR="00F00B3B" w:rsidRPr="0090462D">
                        <w:t>teams for</w:t>
                      </w:r>
                      <w:r w:rsidRPr="0090462D">
                        <w:t xml:space="preserve"> the facilities</w:t>
                      </w:r>
                      <w:r w:rsidR="00F00B3B">
                        <w:t xml:space="preserve">, </w:t>
                      </w:r>
                      <w:r w:rsidR="00760A8C" w:rsidRPr="0090462D">
                        <w:t xml:space="preserve">who also </w:t>
                      </w:r>
                      <w:r w:rsidRPr="0090462D">
                        <w:t xml:space="preserve">invited community representatives who </w:t>
                      </w:r>
                      <w:r w:rsidR="00F00B3B">
                        <w:t>speak</w:t>
                      </w:r>
                      <w:r w:rsidRPr="0090462D">
                        <w:t xml:space="preserve"> on </w:t>
                      </w:r>
                      <w:r w:rsidR="00F00B3B">
                        <w:t>b</w:t>
                      </w:r>
                      <w:r w:rsidRPr="0090462D">
                        <w:t>ehalf of the community</w:t>
                      </w:r>
                      <w:r w:rsidR="00760A8C" w:rsidRPr="0090462D">
                        <w:t xml:space="preserve"> as members of health advisory committees</w:t>
                      </w:r>
                    </w:p>
                    <w:p w14:paraId="27FB5F77" w14:textId="07419BD5" w:rsidR="00760A8C" w:rsidRPr="0090462D" w:rsidRDefault="00760A8C" w:rsidP="0014217A">
                      <w:pPr>
                        <w:pStyle w:val="ListParagraph"/>
                        <w:numPr>
                          <w:ilvl w:val="0"/>
                          <w:numId w:val="1"/>
                        </w:numPr>
                      </w:pPr>
                      <w:r w:rsidRPr="0090462D">
                        <w:t>After stakeholder mapping led by the Blantyre district managers</w:t>
                      </w:r>
                      <w:r w:rsidR="00F00B3B">
                        <w:t xml:space="preserve">, </w:t>
                      </w:r>
                      <w:r w:rsidRPr="0090462D">
                        <w:t xml:space="preserve">the director of health and social services </w:t>
                      </w:r>
                      <w:r w:rsidR="00F00B3B">
                        <w:t>approved</w:t>
                      </w:r>
                      <w:r w:rsidRPr="0090462D">
                        <w:t xml:space="preserve"> later for different healthcare </w:t>
                      </w:r>
                      <w:r w:rsidR="00F00B3B">
                        <w:t>workers'</w:t>
                      </w:r>
                      <w:r w:rsidR="00F00B3B" w:rsidRPr="0090462D">
                        <w:t xml:space="preserve"> stakeholders to</w:t>
                      </w:r>
                      <w:r w:rsidRPr="0090462D">
                        <w:t xml:space="preserve"> attend workshops</w:t>
                      </w:r>
                    </w:p>
                    <w:p w14:paraId="3EDB6572" w14:textId="78256ACC" w:rsidR="00760A8C" w:rsidRPr="0090462D" w:rsidRDefault="00760A8C" w:rsidP="0014217A">
                      <w:pPr>
                        <w:pStyle w:val="ListParagraph"/>
                        <w:numPr>
                          <w:ilvl w:val="0"/>
                          <w:numId w:val="1"/>
                        </w:numPr>
                      </w:pPr>
                      <w:r w:rsidRPr="0090462D">
                        <w:t>We contacted non-governmental organization stakeholders who appointed themselves</w:t>
                      </w:r>
                      <w:r w:rsidR="00F00B3B">
                        <w:t xml:space="preserve"> people</w:t>
                      </w:r>
                      <w:r w:rsidRPr="0090462D">
                        <w:t xml:space="preserve"> to represent them at workshops.</w:t>
                      </w:r>
                    </w:p>
                  </w:txbxContent>
                </v:textbox>
                <w10:wrap type="topAndBottom" anchorx="margin"/>
              </v:shape>
            </w:pict>
          </mc:Fallback>
        </mc:AlternateContent>
      </w:r>
      <w:r w:rsidRPr="0090462D">
        <w:t xml:space="preserve">Did you obtain written informed consent from a representative of the local community or region before the research took place? How did you establish who speaks for the community? </w:t>
      </w:r>
      <w:bookmarkStart w:id="6" w:name="_Hlk78275784"/>
      <w:r w:rsidRPr="0090462D">
        <w:t xml:space="preserve">Details of written informed </w:t>
      </w:r>
      <w:r w:rsidRPr="0090462D">
        <w:lastRenderedPageBreak/>
        <w:t xml:space="preserve">consent obtained from study participants should be reported separately in the Methods section of your manuscript. </w:t>
      </w:r>
    </w:p>
    <w:bookmarkEnd w:id="6"/>
    <w:p w14:paraId="6B9BADC3" w14:textId="5DC1A9E8" w:rsidR="000035D5" w:rsidRPr="0090462D" w:rsidRDefault="00A07645" w:rsidP="000035D5">
      <w:pPr>
        <w:spacing w:before="240" w:after="240"/>
      </w:pPr>
      <w:r w:rsidRPr="0090462D">
        <w:rPr>
          <w:noProof/>
        </w:rPr>
        <mc:AlternateContent>
          <mc:Choice Requires="wps">
            <w:drawing>
              <wp:anchor distT="45720" distB="45720" distL="114300" distR="114300" simplePos="0" relativeHeight="251661312" behindDoc="0" locked="0" layoutInCell="1" allowOverlap="1" wp14:anchorId="24C7F3EF" wp14:editId="0630FC58">
                <wp:simplePos x="0" y="0"/>
                <wp:positionH relativeFrom="margin">
                  <wp:posOffset>-194310</wp:posOffset>
                </wp:positionH>
                <wp:positionV relativeFrom="paragraph">
                  <wp:posOffset>534670</wp:posOffset>
                </wp:positionV>
                <wp:extent cx="7033260" cy="2531745"/>
                <wp:effectExtent l="0" t="0" r="15240" b="209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3260" cy="2531745"/>
                        </a:xfrm>
                        <a:prstGeom prst="rect">
                          <a:avLst/>
                        </a:prstGeom>
                        <a:solidFill>
                          <a:srgbClr val="FFFFFF"/>
                        </a:solidFill>
                        <a:ln w="9525">
                          <a:solidFill>
                            <a:srgbClr val="193A65"/>
                          </a:solidFill>
                          <a:miter lim="800000"/>
                          <a:headEnd/>
                          <a:tailEnd/>
                        </a:ln>
                      </wps:spPr>
                      <wps:txbx>
                        <w:txbxContent>
                          <w:p w14:paraId="6D21B23F" w14:textId="6658F78A" w:rsidR="000035D5" w:rsidRPr="0090462D" w:rsidRDefault="00760A8C" w:rsidP="000035D5">
                            <w:r w:rsidRPr="0090462D">
                              <w:t xml:space="preserve">We held workshops and had small homogenous group </w:t>
                            </w:r>
                            <w:r w:rsidR="001C3ED1">
                              <w:t>discussions</w:t>
                            </w:r>
                            <w:r w:rsidRPr="0090462D">
                              <w:t xml:space="preserve"> to facilitate people to speak freely within small groups of people with similar characteristics. They were only given topics </w:t>
                            </w:r>
                            <w:r w:rsidR="00F00B3B">
                              <w:t>to discuss and were free to talk in line with their experiences and knowledge</w:t>
                            </w:r>
                            <w:r w:rsidR="001C3ED1">
                              <w:t>. And used flip charts to document what they could share with</w:t>
                            </w:r>
                            <w:r w:rsidR="00A07645" w:rsidRPr="0090462D">
                              <w:t xml:space="preserve"> the group</w:t>
                            </w:r>
                            <w:r w:rsidRPr="0090462D">
                              <w:t xml:space="preserve">. Moderators walked around to check if they had any questions and how they were getting along with the discussion. </w:t>
                            </w:r>
                            <w:r w:rsidR="001C3ED1">
                              <w:t xml:space="preserve">A representative shared These discussions with the larger group of members </w:t>
                            </w:r>
                            <w:r w:rsidRPr="0090462D">
                              <w:t xml:space="preserve">and were open to the entire group. At the end of </w:t>
                            </w:r>
                            <w:r w:rsidR="001C3ED1">
                              <w:t xml:space="preserve">the </w:t>
                            </w:r>
                            <w:r w:rsidRPr="0090462D">
                              <w:t>workshops</w:t>
                            </w:r>
                            <w:r w:rsidR="001C3ED1">
                              <w:t>, these were summarised,</w:t>
                            </w:r>
                            <w:r w:rsidRPr="0090462D">
                              <w:t xml:space="preserve"> and members confirmed</w:t>
                            </w:r>
                            <w:r w:rsidR="00A07645" w:rsidRPr="0090462D">
                              <w:t xml:space="preserve"> what they </w:t>
                            </w:r>
                            <w:r w:rsidR="001C3ED1" w:rsidRPr="0090462D">
                              <w:t>reported</w:t>
                            </w:r>
                            <w:r w:rsidR="001C3ED1">
                              <w:t>. Their</w:t>
                            </w:r>
                            <w:r w:rsidR="00A07645" w:rsidRPr="0090462D">
                              <w:t xml:space="preserve"> flip charts were also used to consolidate their inputs</w:t>
                            </w:r>
                            <w:r w:rsidRPr="0090462D">
                              <w:t>. There were two series of workshops</w:t>
                            </w:r>
                            <w:r w:rsidR="001C3ED1">
                              <w:t>, and at the second workshop, the session started with</w:t>
                            </w:r>
                            <w:r w:rsidR="00A07645" w:rsidRPr="0090462D">
                              <w:t xml:space="preserve"> members validating what they shared in the previous session.</w:t>
                            </w:r>
                          </w:p>
                          <w:p w14:paraId="58060C63" w14:textId="77777777" w:rsidR="00A07645" w:rsidRPr="0090462D" w:rsidRDefault="00A07645" w:rsidP="000035D5"/>
                          <w:p w14:paraId="19735CA1" w14:textId="615D927E" w:rsidR="00A07645" w:rsidRPr="0090462D" w:rsidRDefault="00730540" w:rsidP="000035D5">
                            <w:r w:rsidRPr="0090462D">
                              <w:t xml:space="preserve">Some </w:t>
                            </w:r>
                            <w:r w:rsidR="00A07645" w:rsidRPr="0090462D">
                              <w:t>co</w:t>
                            </w:r>
                            <w:r w:rsidR="00E028F2" w:rsidRPr="0090462D">
                              <w:t>authors who were part of the engagement</w:t>
                            </w:r>
                            <w:r w:rsidRPr="0090462D">
                              <w:t xml:space="preserve"> team </w:t>
                            </w:r>
                            <w:r w:rsidR="00E028F2" w:rsidRPr="0090462D">
                              <w:t xml:space="preserve">also reviewed </w:t>
                            </w:r>
                            <w:r w:rsidR="001C3ED1">
                              <w:t>and validated all analysed findings</w:t>
                            </w:r>
                            <w:r w:rsidR="00E028F2" w:rsidRPr="0090462D">
                              <w:t xml:space="preserve">. </w:t>
                            </w:r>
                            <w:r w:rsidR="001C3ED1">
                              <w:t>The entire community of healthcare workers further validated these findings</w:t>
                            </w:r>
                            <w:r w:rsidR="00E028F2" w:rsidRPr="0090462D">
                              <w:t xml:space="preserve"> in two study sites during training of proposed </w:t>
                            </w:r>
                            <w:r w:rsidR="001C3ED1" w:rsidRPr="0090462D">
                              <w:t>solutions in</w:t>
                            </w:r>
                            <w:r w:rsidRPr="0090462D">
                              <w:t xml:space="preserve"> subsequent phases of the study.</w:t>
                            </w:r>
                          </w:p>
                          <w:p w14:paraId="3CE37412" w14:textId="77777777" w:rsidR="00A07645" w:rsidRPr="0090462D" w:rsidRDefault="00A07645" w:rsidP="000035D5"/>
                          <w:p w14:paraId="133890DF" w14:textId="77777777" w:rsidR="00A07645" w:rsidRPr="0090462D" w:rsidRDefault="00A07645" w:rsidP="000035D5"/>
                          <w:p w14:paraId="04EBF91C" w14:textId="77777777" w:rsidR="00A07645" w:rsidRPr="0090462D" w:rsidRDefault="00A07645" w:rsidP="000035D5"/>
                          <w:p w14:paraId="4FC6A86E" w14:textId="77777777" w:rsidR="00A07645" w:rsidRPr="0090462D" w:rsidRDefault="00A0764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24C7F3EF" id="_x0000_s1030" type="#_x0000_t202" style="position:absolute;margin-left:-15.3pt;margin-top:42.1pt;width:553.8pt;height:199.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" strokecolor="#193a65">
                <v:textbox>
                  <w:txbxContent>
                    <w:p w14:paraId="6D21B23F" w14:textId="6658F78A" w:rsidR="000035D5" w:rsidRPr="0090462D" w:rsidRDefault="00760A8C" w:rsidP="000035D5">
                      <w:r w:rsidRPr="0090462D">
                        <w:t xml:space="preserve">We held workshops and had small homogenous group </w:t>
                      </w:r>
                      <w:r w:rsidR="001C3ED1">
                        <w:t>discussions</w:t>
                      </w:r>
                      <w:r w:rsidRPr="0090462D">
                        <w:t xml:space="preserve"> to facilitate people to speak freely within small groups of people with similar characteristics. They were only given topics </w:t>
                      </w:r>
                      <w:r w:rsidR="00F00B3B">
                        <w:t>to discuss and were free to talk in line with their experiences and knowledge</w:t>
                      </w:r>
                      <w:r w:rsidR="001C3ED1">
                        <w:t>. And used flip charts to document what they could share with</w:t>
                      </w:r>
                      <w:r w:rsidR="00A07645" w:rsidRPr="0090462D">
                        <w:t xml:space="preserve"> the group</w:t>
                      </w:r>
                      <w:r w:rsidRPr="0090462D">
                        <w:t xml:space="preserve">. Moderators walked around to check if they had any questions and how they were getting along with the discussion. </w:t>
                      </w:r>
                      <w:r w:rsidR="001C3ED1">
                        <w:t xml:space="preserve">A representative shared These discussions with the larger group of members </w:t>
                      </w:r>
                      <w:r w:rsidRPr="0090462D">
                        <w:t xml:space="preserve">and were open to the entire group. At the end of </w:t>
                      </w:r>
                      <w:r w:rsidR="001C3ED1">
                        <w:t xml:space="preserve">the </w:t>
                      </w:r>
                      <w:r w:rsidRPr="0090462D">
                        <w:t>workshops</w:t>
                      </w:r>
                      <w:r w:rsidR="001C3ED1">
                        <w:t>, these were summarised,</w:t>
                      </w:r>
                      <w:r w:rsidRPr="0090462D">
                        <w:t xml:space="preserve"> and members confirmed</w:t>
                      </w:r>
                      <w:r w:rsidR="00A07645" w:rsidRPr="0090462D">
                        <w:t xml:space="preserve"> what they </w:t>
                      </w:r>
                      <w:r w:rsidR="001C3ED1" w:rsidRPr="0090462D">
                        <w:t>reported</w:t>
                      </w:r>
                      <w:r w:rsidR="001C3ED1">
                        <w:t>. Their</w:t>
                      </w:r>
                      <w:r w:rsidR="00A07645" w:rsidRPr="0090462D">
                        <w:t xml:space="preserve"> flip charts were also used to consolidate their inputs</w:t>
                      </w:r>
                      <w:r w:rsidRPr="0090462D">
                        <w:t>. There were two series of workshops</w:t>
                      </w:r>
                      <w:r w:rsidR="001C3ED1">
                        <w:t>, and at the second workshop, the session started with</w:t>
                      </w:r>
                      <w:r w:rsidR="00A07645" w:rsidRPr="0090462D">
                        <w:t xml:space="preserve"> members validating what they shared in the previous session.</w:t>
                      </w:r>
                    </w:p>
                    <w:p w14:paraId="58060C63" w14:textId="77777777" w:rsidR="00A07645" w:rsidRPr="0090462D" w:rsidRDefault="00A07645" w:rsidP="000035D5"/>
                    <w:p w14:paraId="19735CA1" w14:textId="615D927E" w:rsidR="00A07645" w:rsidRPr="0090462D" w:rsidRDefault="00730540" w:rsidP="000035D5">
                      <w:r w:rsidRPr="0090462D">
                        <w:t xml:space="preserve">Some </w:t>
                      </w:r>
                      <w:r w:rsidR="00A07645" w:rsidRPr="0090462D">
                        <w:t>co</w:t>
                      </w:r>
                      <w:r w:rsidR="00E028F2" w:rsidRPr="0090462D">
                        <w:t>authors who were part of the engagement</w:t>
                      </w:r>
                      <w:r w:rsidRPr="0090462D">
                        <w:t xml:space="preserve"> team </w:t>
                      </w:r>
                      <w:r w:rsidR="00E028F2" w:rsidRPr="0090462D">
                        <w:t xml:space="preserve">also reviewed </w:t>
                      </w:r>
                      <w:r w:rsidR="001C3ED1">
                        <w:t>and validated all analysed findings</w:t>
                      </w:r>
                      <w:r w:rsidR="00E028F2" w:rsidRPr="0090462D">
                        <w:t xml:space="preserve">. </w:t>
                      </w:r>
                      <w:r w:rsidR="001C3ED1">
                        <w:t>The entire community of healthcare workers further validated these findings</w:t>
                      </w:r>
                      <w:r w:rsidR="00E028F2" w:rsidRPr="0090462D">
                        <w:t xml:space="preserve"> in two study sites during training of proposed </w:t>
                      </w:r>
                      <w:r w:rsidR="001C3ED1" w:rsidRPr="0090462D">
                        <w:t>solutions in</w:t>
                      </w:r>
                      <w:r w:rsidRPr="0090462D">
                        <w:t xml:space="preserve"> subsequent phases of the study.</w:t>
                      </w:r>
                    </w:p>
                    <w:p w14:paraId="3CE37412" w14:textId="77777777" w:rsidR="00A07645" w:rsidRPr="0090462D" w:rsidRDefault="00A07645" w:rsidP="000035D5"/>
                    <w:p w14:paraId="133890DF" w14:textId="77777777" w:rsidR="00A07645" w:rsidRPr="0090462D" w:rsidRDefault="00A07645" w:rsidP="000035D5"/>
                    <w:p w14:paraId="04EBF91C" w14:textId="77777777" w:rsidR="00A07645" w:rsidRPr="0090462D" w:rsidRDefault="00A07645" w:rsidP="000035D5"/>
                    <w:p w14:paraId="4FC6A86E" w14:textId="77777777" w:rsidR="00A07645" w:rsidRPr="0090462D" w:rsidRDefault="00A07645" w:rsidP="000035D5"/>
                  </w:txbxContent>
                </v:textbox>
                <w10:wrap type="topAndBottom" anchorx="margin"/>
              </v:shape>
            </w:pict>
          </mc:Fallback>
        </mc:AlternateContent>
      </w:r>
      <w:r w:rsidR="000035D5" w:rsidRPr="0090462D">
        <w:t xml:space="preserve">How did members of the local community provide input on the aims of the research investigation, its methodology, and its anticipated outcome(s)? </w:t>
      </w:r>
    </w:p>
    <w:p w14:paraId="5288621E" w14:textId="77777777" w:rsidR="00760A8C" w:rsidRPr="0090462D" w:rsidRDefault="00760A8C" w:rsidP="000035D5">
      <w:pPr>
        <w:spacing w:before="240" w:after="240"/>
      </w:pPr>
    </w:p>
    <w:p w14:paraId="4E65FA24" w14:textId="59FD52AA" w:rsidR="000035D5" w:rsidRPr="0090462D" w:rsidRDefault="000035D5" w:rsidP="000035D5">
      <w:pPr>
        <w:spacing w:before="240" w:after="240"/>
      </w:pPr>
      <w:r w:rsidRPr="0090462D">
        <w:t xml:space="preserve">When engaging with the local community, how did you ensure that </w:t>
      </w:r>
      <w:r w:rsidR="00580384" w:rsidRPr="0090462D">
        <w:t xml:space="preserve">the </w:t>
      </w:r>
      <w:r w:rsidRPr="0090462D">
        <w:t>informed consent documents and other materials could be understood by local stakeholders?</w:t>
      </w:r>
    </w:p>
    <w:p w14:paraId="2992D508" w14:textId="66591F51" w:rsidR="00730540" w:rsidRPr="0090462D" w:rsidRDefault="00730540" w:rsidP="000035D5">
      <w:pPr>
        <w:spacing w:before="240" w:after="240"/>
      </w:pPr>
      <w:r w:rsidRPr="0090462D">
        <w:rPr>
          <w:noProof/>
        </w:rPr>
        <mc:AlternateContent>
          <mc:Choice Requires="wps">
            <w:drawing>
              <wp:anchor distT="45720" distB="45720" distL="114300" distR="114300" simplePos="0" relativeHeight="251666432" behindDoc="0" locked="0" layoutInCell="1" allowOverlap="1" wp14:anchorId="1A7A99EA" wp14:editId="3A12BAA0">
                <wp:simplePos x="0" y="0"/>
                <wp:positionH relativeFrom="margin">
                  <wp:align>right</wp:align>
                </wp:positionH>
                <wp:positionV relativeFrom="paragraph">
                  <wp:posOffset>271145</wp:posOffset>
                </wp:positionV>
                <wp:extent cx="7027545" cy="1920240"/>
                <wp:effectExtent l="0" t="0" r="20955"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7545" cy="1920240"/>
                        </a:xfrm>
                        <a:prstGeom prst="rect">
                          <a:avLst/>
                        </a:prstGeom>
                        <a:solidFill>
                          <a:srgbClr val="FFFFFF"/>
                        </a:solidFill>
                        <a:ln w="9525">
                          <a:solidFill>
                            <a:srgbClr val="193A65"/>
                          </a:solidFill>
                          <a:miter lim="800000"/>
                          <a:headEnd/>
                          <a:tailEnd/>
                        </a:ln>
                      </wps:spPr>
                      <wps:txbx>
                        <w:txbxContent>
                          <w:p w14:paraId="7A11612B" w14:textId="6B7622D3" w:rsidR="00730540" w:rsidRPr="0090462D" w:rsidRDefault="00730540" w:rsidP="00730540">
                            <w:pPr>
                              <w:spacing w:before="240" w:after="240"/>
                            </w:pPr>
                            <w:r w:rsidRPr="0090462D">
                              <w:t>Information sheets about the study were given to stakeholders mapped through the program managers</w:t>
                            </w:r>
                            <w:r w:rsidR="001C3ED1">
                              <w:t>, and two days later, the researcher followed up by</w:t>
                            </w:r>
                            <w:r w:rsidRPr="0090462D">
                              <w:t xml:space="preserve"> phone with participants. Those </w:t>
                            </w:r>
                            <w:r w:rsidR="001C3ED1">
                              <w:t>who were interested in attending</w:t>
                            </w:r>
                            <w:r w:rsidRPr="0090462D">
                              <w:t xml:space="preserve"> the workshops opted in. The </w:t>
                            </w:r>
                            <w:r w:rsidR="001C3ED1">
                              <w:t>workshop agenda</w:t>
                            </w:r>
                            <w:r w:rsidRPr="0090462D">
                              <w:t xml:space="preserve"> and other </w:t>
                            </w:r>
                            <w:r w:rsidR="001C3ED1" w:rsidRPr="0090462D">
                              <w:t>supporting documents</w:t>
                            </w:r>
                            <w:r w:rsidR="001C3ED1">
                              <w:t>, including workshop logistics,</w:t>
                            </w:r>
                            <w:r w:rsidRPr="0090462D">
                              <w:t xml:space="preserve"> were shared in advance </w:t>
                            </w:r>
                            <w:r w:rsidR="001C3ED1">
                              <w:t xml:space="preserve">for an average of </w:t>
                            </w:r>
                            <w:r w:rsidRPr="0090462D">
                              <w:t xml:space="preserve">one to two weeks.  Participants were free to ask the researcher </w:t>
                            </w:r>
                            <w:r w:rsidR="001C3ED1">
                              <w:t>anything</w:t>
                            </w:r>
                            <w:r w:rsidRPr="0090462D">
                              <w:t xml:space="preserve"> during this period. The workshops took place at a neutral place</w:t>
                            </w:r>
                            <w:r w:rsidR="001C3ED1">
                              <w:t>, and those who</w:t>
                            </w:r>
                            <w:r w:rsidRPr="0090462D">
                              <w:t xml:space="preserve"> understood and were willing came to the workshop venue.</w:t>
                            </w:r>
                          </w:p>
                          <w:p w14:paraId="53B10E27" w14:textId="07C99A5F" w:rsidR="000035D5" w:rsidRPr="0090462D"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1A7A99EA" id="_x0000_s1031" type="#_x0000_t202" style="position:absolute;margin-left:502.15pt;margin-top:21.35pt;width:553.35pt;height:151.2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" strokecolor="#193a65">
                <v:textbox>
                  <w:txbxContent>
                    <w:p w14:paraId="7A11612B" w14:textId="6B7622D3" w:rsidR="00730540" w:rsidRPr="0090462D" w:rsidRDefault="00730540" w:rsidP="00730540">
                      <w:pPr>
                        <w:spacing w:before="240" w:after="240"/>
                      </w:pPr>
                      <w:r w:rsidRPr="0090462D">
                        <w:t>Information sheets about the study were given to stakeholders mapped through the program managers</w:t>
                      </w:r>
                      <w:r w:rsidR="001C3ED1">
                        <w:t>, and two days later, the researcher followed up by</w:t>
                      </w:r>
                      <w:r w:rsidRPr="0090462D">
                        <w:t xml:space="preserve"> phone with participants. Those </w:t>
                      </w:r>
                      <w:r w:rsidR="001C3ED1">
                        <w:t>who were interested in attending</w:t>
                      </w:r>
                      <w:r w:rsidRPr="0090462D">
                        <w:t xml:space="preserve"> the workshops opted in. The </w:t>
                      </w:r>
                      <w:r w:rsidR="001C3ED1">
                        <w:t>workshop agenda</w:t>
                      </w:r>
                      <w:r w:rsidRPr="0090462D">
                        <w:t xml:space="preserve"> and other </w:t>
                      </w:r>
                      <w:r w:rsidR="001C3ED1" w:rsidRPr="0090462D">
                        <w:t>supporting documents</w:t>
                      </w:r>
                      <w:r w:rsidR="001C3ED1">
                        <w:t>, including workshop logistics,</w:t>
                      </w:r>
                      <w:r w:rsidRPr="0090462D">
                        <w:t xml:space="preserve"> were shared in advance </w:t>
                      </w:r>
                      <w:r w:rsidR="001C3ED1">
                        <w:t xml:space="preserve">for an average of </w:t>
                      </w:r>
                      <w:r w:rsidRPr="0090462D">
                        <w:t xml:space="preserve">one to two weeks.  Participants were free to ask the researcher </w:t>
                      </w:r>
                      <w:r w:rsidR="001C3ED1">
                        <w:t>anything</w:t>
                      </w:r>
                      <w:r w:rsidRPr="0090462D">
                        <w:t xml:space="preserve"> during this period. The workshops took place at a neutral place</w:t>
                      </w:r>
                      <w:r w:rsidR="001C3ED1">
                        <w:t>, and those who</w:t>
                      </w:r>
                      <w:r w:rsidRPr="0090462D">
                        <w:t xml:space="preserve"> understood and were willing came to the workshop venue.</w:t>
                      </w:r>
                    </w:p>
                    <w:p w14:paraId="53B10E27" w14:textId="07C99A5F" w:rsidR="000035D5" w:rsidRPr="0090462D" w:rsidRDefault="000035D5" w:rsidP="000035D5"/>
                  </w:txbxContent>
                </v:textbox>
                <w10:wrap type="topAndBottom" anchorx="margin"/>
              </v:shape>
            </w:pict>
          </mc:Fallback>
        </mc:AlternateContent>
      </w:r>
    </w:p>
    <w:p w14:paraId="6E65FACC" w14:textId="77777777" w:rsidR="00730540" w:rsidRPr="0090462D" w:rsidRDefault="00730540" w:rsidP="000035D5">
      <w:pPr>
        <w:spacing w:before="240" w:after="240"/>
      </w:pPr>
    </w:p>
    <w:p w14:paraId="793BE74D" w14:textId="77777777" w:rsidR="00730540" w:rsidRPr="0090462D" w:rsidRDefault="00730540" w:rsidP="000035D5">
      <w:pPr>
        <w:spacing w:before="240" w:after="240"/>
      </w:pPr>
    </w:p>
    <w:bookmarkEnd w:id="5"/>
    <w:p w14:paraId="393A0AEC" w14:textId="5DD818BC" w:rsidR="000035D5" w:rsidRPr="0090462D" w:rsidRDefault="000035D5" w:rsidP="000035D5">
      <w:pPr>
        <w:spacing w:before="240" w:after="240"/>
      </w:pPr>
      <w:r w:rsidRPr="0090462D">
        <w:rPr>
          <w:noProof/>
        </w:rPr>
        <w:lastRenderedPageBreak/>
        <mc:AlternateContent>
          <mc:Choice Requires="wps">
            <w:drawing>
              <wp:anchor distT="45720" distB="45720" distL="114300" distR="114300" simplePos="0" relativeHeight="251681792" behindDoc="0" locked="0" layoutInCell="1" allowOverlap="1" wp14:anchorId="0D25BCA0" wp14:editId="721F4E25">
                <wp:simplePos x="0" y="0"/>
                <wp:positionH relativeFrom="margin">
                  <wp:align>left</wp:align>
                </wp:positionH>
                <wp:positionV relativeFrom="paragraph">
                  <wp:posOffset>699770</wp:posOffset>
                </wp:positionV>
                <wp:extent cx="6884670" cy="1868805"/>
                <wp:effectExtent l="0" t="0" r="1143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4670" cy="1868805"/>
                        </a:xfrm>
                        <a:prstGeom prst="rect">
                          <a:avLst/>
                        </a:prstGeom>
                        <a:solidFill>
                          <a:srgbClr val="FFFFFF"/>
                        </a:solidFill>
                        <a:ln w="9525">
                          <a:solidFill>
                            <a:srgbClr val="193A65"/>
                          </a:solidFill>
                          <a:miter lim="800000"/>
                          <a:headEnd/>
                          <a:tailEnd/>
                        </a:ln>
                      </wps:spPr>
                      <wps:txbx>
                        <w:txbxContent>
                          <w:p w14:paraId="63B5C0C8" w14:textId="1C53A2EB" w:rsidR="000035D5" w:rsidRPr="0090462D" w:rsidRDefault="0019345C" w:rsidP="000035D5">
                            <w:r w:rsidRPr="0090462D">
                              <w:t>Yes, for example</w:t>
                            </w:r>
                            <w:r w:rsidR="00795E8C" w:rsidRPr="0090462D">
                              <w:t xml:space="preserve">, these findings were already summarised and validated during the </w:t>
                            </w:r>
                            <w:r w:rsidRPr="0090462D">
                              <w:t>training of HCW at two study sites.</w:t>
                            </w:r>
                          </w:p>
                          <w:p w14:paraId="04C06103" w14:textId="74811463" w:rsidR="0019345C" w:rsidRPr="0090462D" w:rsidRDefault="0019345C" w:rsidP="000035D5">
                            <w:r w:rsidRPr="0090462D">
                              <w:t xml:space="preserve"> This manuscript has been </w:t>
                            </w:r>
                            <w:r w:rsidR="00795E8C" w:rsidRPr="0090462D">
                              <w:t>the work of researchers and coauthors who are part of the community,</w:t>
                            </w:r>
                            <w:r w:rsidRPr="0090462D">
                              <w:t xml:space="preserve"> and it has </w:t>
                            </w:r>
                            <w:r w:rsidR="00795E8C" w:rsidRPr="0090462D">
                              <w:t>been circulated,</w:t>
                            </w:r>
                            <w:r w:rsidRPr="0090462D">
                              <w:t xml:space="preserve"> getting their input and feedback.</w:t>
                            </w:r>
                          </w:p>
                          <w:p w14:paraId="16B91F86" w14:textId="77777777" w:rsidR="0019345C" w:rsidRPr="0090462D" w:rsidRDefault="0019345C" w:rsidP="000035D5"/>
                          <w:p w14:paraId="799CBB8B" w14:textId="6BCFEA43" w:rsidR="0019345C" w:rsidRPr="0090462D" w:rsidRDefault="0019345C" w:rsidP="000035D5">
                            <w:r w:rsidRPr="0090462D">
                              <w:t>However, overall findings will further be disseminated at the district health office</w:t>
                            </w:r>
                            <w:r w:rsidR="00795E8C" w:rsidRPr="0090462D">
                              <w:t>,</w:t>
                            </w:r>
                            <w:r w:rsidRPr="0090462D">
                              <w:t xml:space="preserve"> engaging the NGO and key healthcare </w:t>
                            </w:r>
                            <w:r w:rsidR="0090462D" w:rsidRPr="0090462D">
                              <w:t>workers from</w:t>
                            </w:r>
                            <w:r w:rsidRPr="0090462D">
                              <w:t xml:space="preserve"> </w:t>
                            </w:r>
                            <w:r w:rsidR="002E2B56" w:rsidRPr="0090462D">
                              <w:t>the facilities</w:t>
                            </w:r>
                            <w:r w:rsidRPr="0090462D">
                              <w:t xml:space="preserve"> and later at the primary facilities involving the community representatives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0D25BCA0" id="_x0000_s1032" type="#_x0000_t202" style="position:absolute;margin-left:0;margin-top:55.1pt;width:542.1pt;height:147.1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WKzGQIAACcEAAAOAAAAZHJzL2Uyb0RvYy54bWysU9uO2yAQfa/Uf0C8N7bTJJt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" strokecolor="#193a65">
                <v:textbox>
                  <w:txbxContent>
                    <w:p w14:paraId="63B5C0C8" w14:textId="1C53A2EB" w:rsidR="000035D5" w:rsidRPr="0090462D" w:rsidRDefault="0019345C" w:rsidP="000035D5">
                      <w:r w:rsidRPr="0090462D">
                        <w:t>Yes, for example</w:t>
                      </w:r>
                      <w:r w:rsidR="00795E8C" w:rsidRPr="0090462D">
                        <w:t xml:space="preserve">, these findings were already summarised and validated during the </w:t>
                      </w:r>
                      <w:r w:rsidRPr="0090462D">
                        <w:t>training of HCW at two study sites.</w:t>
                      </w:r>
                    </w:p>
                    <w:p w14:paraId="04C06103" w14:textId="74811463" w:rsidR="0019345C" w:rsidRPr="0090462D" w:rsidRDefault="0019345C" w:rsidP="000035D5">
                      <w:r w:rsidRPr="0090462D">
                        <w:t xml:space="preserve"> This manuscript has been </w:t>
                      </w:r>
                      <w:r w:rsidR="00795E8C" w:rsidRPr="0090462D">
                        <w:t>the work of researchers and coauthors who are part of the community,</w:t>
                      </w:r>
                      <w:r w:rsidRPr="0090462D">
                        <w:t xml:space="preserve"> and it has </w:t>
                      </w:r>
                      <w:r w:rsidR="00795E8C" w:rsidRPr="0090462D">
                        <w:t>been circulated,</w:t>
                      </w:r>
                      <w:r w:rsidRPr="0090462D">
                        <w:t xml:space="preserve"> getting their input and feedback.</w:t>
                      </w:r>
                    </w:p>
                    <w:p w14:paraId="16B91F86" w14:textId="77777777" w:rsidR="0019345C" w:rsidRPr="0090462D" w:rsidRDefault="0019345C" w:rsidP="000035D5"/>
                    <w:p w14:paraId="799CBB8B" w14:textId="6BCFEA43" w:rsidR="0019345C" w:rsidRPr="0090462D" w:rsidRDefault="0019345C" w:rsidP="000035D5">
                      <w:r w:rsidRPr="0090462D">
                        <w:t>However, overall findings will further be disseminated at the district health office</w:t>
                      </w:r>
                      <w:r w:rsidR="00795E8C" w:rsidRPr="0090462D">
                        <w:t>,</w:t>
                      </w:r>
                      <w:r w:rsidRPr="0090462D">
                        <w:t xml:space="preserve"> engaging the NGO and key healthcare </w:t>
                      </w:r>
                      <w:r w:rsidR="0090462D" w:rsidRPr="0090462D">
                        <w:t>workers from</w:t>
                      </w:r>
                      <w:r w:rsidRPr="0090462D">
                        <w:t xml:space="preserve"> </w:t>
                      </w:r>
                      <w:r w:rsidR="002E2B56" w:rsidRPr="0090462D">
                        <w:t>the facilities</w:t>
                      </w:r>
                      <w:r w:rsidRPr="0090462D">
                        <w:t xml:space="preserve"> and later at the primary facilities involving the community representatives as well</w:t>
                      </w:r>
                    </w:p>
                  </w:txbxContent>
                </v:textbox>
                <w10:wrap type="topAndBottom" anchorx="margin"/>
              </v:shape>
            </w:pict>
          </mc:Fallback>
        </mc:AlternateContent>
      </w:r>
      <w:r w:rsidRPr="0090462D">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90462D" w:rsidRDefault="000035D5" w:rsidP="000035D5">
      <w:pPr>
        <w:spacing w:before="240" w:after="240"/>
        <w:rPr>
          <w:b/>
        </w:rPr>
      </w:pPr>
    </w:p>
    <w:p w14:paraId="633D3D21" w14:textId="66483385" w:rsidR="000035D5" w:rsidRPr="0090462D" w:rsidRDefault="000035D5" w:rsidP="000035D5">
      <w:pPr>
        <w:spacing w:before="240" w:after="240"/>
        <w:rPr>
          <w:b/>
          <w:sz w:val="28"/>
          <w:szCs w:val="28"/>
        </w:rPr>
      </w:pPr>
      <w:r w:rsidRPr="0090462D">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90462D" w:rsidRDefault="000035D5" w:rsidP="000035D5">
      <w:pPr>
        <w:spacing w:after="240"/>
      </w:pPr>
      <w:r w:rsidRPr="0090462D">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E5265B"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4E5265B" w:rsidR="000035D5" w:rsidRPr="0090462D" w:rsidRDefault="0019345C" w:rsidP="000035D5">
                      <w:r w:rsidRPr="0090462D">
                        <w:t>N/A</w:t>
                      </w:r>
                    </w:p>
                  </w:txbxContent>
                </v:textbox>
                <w10:wrap type="topAndBottom" anchorx="margin"/>
              </v:shape>
            </w:pict>
          </mc:Fallback>
        </mc:AlternateContent>
      </w:r>
      <w:r w:rsidRPr="0090462D">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0462D" w:rsidRDefault="000035D5" w:rsidP="000035D5">
      <w:pPr>
        <w:spacing w:after="240"/>
      </w:pPr>
    </w:p>
    <w:p w14:paraId="3E277509" w14:textId="13027BDF" w:rsidR="000035D5" w:rsidRPr="0090462D" w:rsidRDefault="000035D5" w:rsidP="000035D5">
      <w:pPr>
        <w:spacing w:after="240"/>
      </w:pPr>
      <w:r w:rsidRPr="0090462D">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9E87C0"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9E87C0" w:rsidR="000035D5" w:rsidRPr="0090462D" w:rsidRDefault="0019345C" w:rsidP="000035D5">
                      <w:r w:rsidRPr="0090462D">
                        <w:t>N/A</w:t>
                      </w:r>
                    </w:p>
                  </w:txbxContent>
                </v:textbox>
                <w10:wrap type="topAndBottom" anchorx="margin"/>
              </v:shape>
            </w:pict>
          </mc:Fallback>
        </mc:AlternateContent>
      </w:r>
      <w:r w:rsidRPr="0090462D">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0462D" w:rsidRDefault="000035D5" w:rsidP="000035D5">
      <w:pPr>
        <w:spacing w:after="240"/>
      </w:pPr>
    </w:p>
    <w:p w14:paraId="0AC1C259" w14:textId="151B4C4B" w:rsidR="000035D5" w:rsidRPr="0090462D" w:rsidRDefault="000035D5" w:rsidP="000035D5">
      <w:pPr>
        <w:spacing w:after="240"/>
      </w:pPr>
      <w:r w:rsidRPr="0090462D">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AA42E0"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AA42E0" w:rsidR="000035D5" w:rsidRPr="0090462D" w:rsidRDefault="0019345C" w:rsidP="000035D5">
                      <w:r w:rsidRPr="0090462D">
                        <w:t>N/A</w:t>
                      </w:r>
                    </w:p>
                  </w:txbxContent>
                </v:textbox>
                <w10:wrap type="topAndBottom" anchorx="margin"/>
              </v:shape>
            </w:pict>
          </mc:Fallback>
        </mc:AlternateContent>
      </w:r>
      <w:r w:rsidRPr="0090462D">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0462D" w:rsidRDefault="000035D5" w:rsidP="000035D5">
      <w:pPr>
        <w:spacing w:after="240"/>
      </w:pPr>
    </w:p>
    <w:p w14:paraId="46498F46" w14:textId="0259551F" w:rsidR="000035D5" w:rsidRPr="0090462D" w:rsidRDefault="000035D5" w:rsidP="000035D5">
      <w:pPr>
        <w:spacing w:after="240"/>
      </w:pPr>
      <w:r w:rsidRPr="0090462D">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6D2F32"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F6D2F32" w:rsidR="000035D5" w:rsidRPr="0090462D" w:rsidRDefault="0019345C" w:rsidP="000035D5">
                      <w:r w:rsidRPr="0090462D">
                        <w:t>N/A</w:t>
                      </w:r>
                    </w:p>
                  </w:txbxContent>
                </v:textbox>
                <w10:wrap type="topAndBottom" anchorx="margin"/>
              </v:shape>
            </w:pict>
          </mc:Fallback>
        </mc:AlternateContent>
      </w:r>
      <w:r w:rsidRPr="0090462D">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0462D" w:rsidRDefault="000035D5" w:rsidP="000035D5">
      <w:pPr>
        <w:spacing w:after="240"/>
      </w:pPr>
    </w:p>
    <w:p w14:paraId="0F0A3A16" w14:textId="1EBAE9D3" w:rsidR="000035D5" w:rsidRPr="0090462D" w:rsidRDefault="000035D5" w:rsidP="000035D5">
      <w:pPr>
        <w:spacing w:after="240"/>
      </w:pPr>
      <w:r w:rsidRPr="0090462D">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5C0D8F" w:rsidR="000035D5" w:rsidRPr="0090462D" w:rsidRDefault="0019345C" w:rsidP="000035D5">
                            <w:r w:rsidRPr="0090462D">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5C0D8F" w:rsidR="000035D5" w:rsidRPr="0090462D" w:rsidRDefault="0019345C" w:rsidP="000035D5">
                      <w:r w:rsidRPr="0090462D">
                        <w:t>No</w:t>
                      </w:r>
                    </w:p>
                  </w:txbxContent>
                </v:textbox>
                <w10:wrap type="topAndBottom" anchorx="margin"/>
              </v:shape>
            </w:pict>
          </mc:Fallback>
        </mc:AlternateContent>
      </w:r>
      <w:r w:rsidRPr="0090462D">
        <w:t xml:space="preserve">If your manuscript includes photographs of human </w:t>
      </w:r>
      <w:r w:rsidR="006C43A1" w:rsidRPr="0090462D">
        <w:t>remains,</w:t>
      </w:r>
      <w:r w:rsidRPr="0090462D">
        <w:t xml:space="preserve"> please indicate whether authors obtained permission from descendants or affiliated cultural communities to do so.</w:t>
      </w:r>
    </w:p>
    <w:p w14:paraId="63090937" w14:textId="5DC20F1C" w:rsidR="000035D5" w:rsidRPr="0090462D" w:rsidRDefault="000035D5" w:rsidP="000035D5">
      <w:pPr>
        <w:spacing w:after="240"/>
      </w:pPr>
    </w:p>
    <w:p w14:paraId="08132935" w14:textId="77777777" w:rsidR="002E2B56" w:rsidRPr="00F57A3B" w:rsidRDefault="002E2B56">
      <w:pPr>
        <w:rPr>
          <w:rFonts w:ascii="Arial" w:hAnsi="Arial" w:cs="Arial"/>
        </w:rPr>
      </w:pPr>
    </w:p>
    <w:sectPr w:rsidR="002E2B56"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Pr="0090462D" w:rsidRDefault="00FA2582" w:rsidP="00F57A3B">
      <w:r w:rsidRPr="0090462D">
        <w:separator/>
      </w:r>
    </w:p>
  </w:endnote>
  <w:endnote w:type="continuationSeparator" w:id="0">
    <w:p w14:paraId="425A378E" w14:textId="77777777" w:rsidR="00FA2582" w:rsidRPr="0090462D" w:rsidRDefault="00FA2582" w:rsidP="00F57A3B">
      <w:r w:rsidRPr="0090462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Pr="0090462D" w:rsidRDefault="00FA2582" w:rsidP="00F57A3B">
      <w:r w:rsidRPr="0090462D">
        <w:separator/>
      </w:r>
    </w:p>
  </w:footnote>
  <w:footnote w:type="continuationSeparator" w:id="0">
    <w:p w14:paraId="535B730E" w14:textId="77777777" w:rsidR="00FA2582" w:rsidRPr="0090462D" w:rsidRDefault="00FA2582" w:rsidP="00F57A3B">
      <w:r w:rsidRPr="0090462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Pr="0090462D" w:rsidRDefault="00F57A3B" w:rsidP="00F57A3B">
    <w:pPr>
      <w:pStyle w:val="Header"/>
      <w:jc w:val="right"/>
    </w:pPr>
    <w:r w:rsidRPr="0090462D">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46A539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sidRPr="0090462D">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Pr="0090462D"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01E9"/>
    <w:multiLevelType w:val="hybridMultilevel"/>
    <w:tmpl w:val="2244E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3987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FDB"/>
    <w:rsid w:val="00116E71"/>
    <w:rsid w:val="0014217A"/>
    <w:rsid w:val="0019345C"/>
    <w:rsid w:val="001C3ED1"/>
    <w:rsid w:val="001F63DB"/>
    <w:rsid w:val="002018B7"/>
    <w:rsid w:val="002E2B56"/>
    <w:rsid w:val="00335779"/>
    <w:rsid w:val="003F5A53"/>
    <w:rsid w:val="004A7A57"/>
    <w:rsid w:val="004C71C4"/>
    <w:rsid w:val="00515BC0"/>
    <w:rsid w:val="00541C18"/>
    <w:rsid w:val="00580384"/>
    <w:rsid w:val="005D6FC0"/>
    <w:rsid w:val="005F394E"/>
    <w:rsid w:val="00624E5B"/>
    <w:rsid w:val="0069423E"/>
    <w:rsid w:val="006C43A1"/>
    <w:rsid w:val="006F5F45"/>
    <w:rsid w:val="0071420C"/>
    <w:rsid w:val="00730540"/>
    <w:rsid w:val="00760A8C"/>
    <w:rsid w:val="00795E8C"/>
    <w:rsid w:val="00831ADE"/>
    <w:rsid w:val="00841F25"/>
    <w:rsid w:val="008933BD"/>
    <w:rsid w:val="0090462D"/>
    <w:rsid w:val="009364D9"/>
    <w:rsid w:val="00A07645"/>
    <w:rsid w:val="00A43F5B"/>
    <w:rsid w:val="00A47EF3"/>
    <w:rsid w:val="00A837F7"/>
    <w:rsid w:val="00A961CD"/>
    <w:rsid w:val="00AB317E"/>
    <w:rsid w:val="00AD410C"/>
    <w:rsid w:val="00AF18B7"/>
    <w:rsid w:val="00B9258F"/>
    <w:rsid w:val="00BD19EC"/>
    <w:rsid w:val="00D64920"/>
    <w:rsid w:val="00E004E6"/>
    <w:rsid w:val="00E028F2"/>
    <w:rsid w:val="00E976A3"/>
    <w:rsid w:val="00ED4067"/>
    <w:rsid w:val="00F00B3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1421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940</Words>
  <Characters>5408</Characters>
  <Application>Microsoft Office Word</Application>
  <DocSecurity>4</DocSecurity>
  <Lines>115</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ticia Suwedi-Kapesa</cp:lastModifiedBy>
  <cp:revision>2</cp:revision>
  <dcterms:created xsi:type="dcterms:W3CDTF">2025-03-20T14:24:00Z</dcterms:created>
  <dcterms:modified xsi:type="dcterms:W3CDTF">2025-03-2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ea32b8c97b2edf5c2e3434caed963fc91a2b67a6f50f00cdd016f515d8ef67</vt:lpwstr>
  </property>
</Properties>
</file>